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1AFC7" w14:textId="77777777" w:rsidR="001B7077" w:rsidRPr="001B7077" w:rsidRDefault="001B7077" w:rsidP="001B7077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7077">
        <w:rPr>
          <w:rFonts w:ascii="Times New Roman" w:hAnsi="Times New Roman" w:cs="Times New Roman"/>
          <w:lang w:val="en-US"/>
        </w:rPr>
        <w:t>Detection of colorectal cancer-associated bacterial taxa in fecal samples using next-generation sequencing and 19 newly established qPCR assays</w:t>
      </w:r>
    </w:p>
    <w:p w14:paraId="7CAA09BC" w14:textId="77777777" w:rsidR="00843A98" w:rsidRPr="00843A98" w:rsidRDefault="00843A98" w:rsidP="00843A98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24477CC" w14:textId="77777777" w:rsidR="00843A98" w:rsidRPr="00843A98" w:rsidRDefault="00843A98" w:rsidP="00843A9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43A98">
        <w:rPr>
          <w:rFonts w:ascii="Times New Roman" w:hAnsi="Times New Roman" w:cs="Times New Roman"/>
          <w:lang w:val="en-US"/>
        </w:rPr>
        <w:t>Thulasika Senthakumaran</w:t>
      </w:r>
      <w:r w:rsidRPr="00843A98">
        <w:rPr>
          <w:rFonts w:ascii="Times New Roman" w:hAnsi="Times New Roman" w:cs="Times New Roman"/>
          <w:vertAlign w:val="superscript"/>
          <w:lang w:val="en-US"/>
        </w:rPr>
        <w:t>1</w:t>
      </w:r>
      <w:r w:rsidRPr="00843A98">
        <w:rPr>
          <w:rFonts w:ascii="Times New Roman" w:hAnsi="Times New Roman" w:cs="Times New Roman"/>
          <w:lang w:val="en-US"/>
        </w:rPr>
        <w:t>, Tone M. Tannæs</w:t>
      </w:r>
      <w:r w:rsidRPr="00843A98">
        <w:rPr>
          <w:rFonts w:ascii="Times New Roman" w:hAnsi="Times New Roman" w:cs="Times New Roman"/>
          <w:vertAlign w:val="superscript"/>
          <w:lang w:val="en-US"/>
        </w:rPr>
        <w:t>2,3</w:t>
      </w:r>
      <w:r w:rsidRPr="00843A98">
        <w:rPr>
          <w:rFonts w:ascii="Times New Roman" w:hAnsi="Times New Roman" w:cs="Times New Roman"/>
          <w:lang w:val="en-US"/>
        </w:rPr>
        <w:t>, Aina E. F. Moen</w:t>
      </w:r>
      <w:r w:rsidRPr="00843A98">
        <w:rPr>
          <w:rFonts w:ascii="Times New Roman" w:hAnsi="Times New Roman" w:cs="Times New Roman"/>
          <w:vertAlign w:val="superscript"/>
          <w:lang w:val="en-US"/>
        </w:rPr>
        <w:t>2,3,4</w:t>
      </w:r>
      <w:r w:rsidRPr="00843A98">
        <w:rPr>
          <w:rFonts w:ascii="Times New Roman" w:hAnsi="Times New Roman" w:cs="Times New Roman"/>
          <w:lang w:val="en-US"/>
        </w:rPr>
        <w:t>, Stephan A. Brackmann</w:t>
      </w:r>
      <w:r w:rsidRPr="00843A98">
        <w:rPr>
          <w:rFonts w:ascii="Times New Roman" w:hAnsi="Times New Roman" w:cs="Times New Roman"/>
          <w:vertAlign w:val="superscript"/>
          <w:lang w:val="en-US"/>
        </w:rPr>
        <w:t>5,6</w:t>
      </w:r>
      <w:r w:rsidRPr="00843A98">
        <w:rPr>
          <w:rFonts w:ascii="Times New Roman" w:hAnsi="Times New Roman" w:cs="Times New Roman"/>
          <w:lang w:val="en-US"/>
        </w:rPr>
        <w:t>, David Jahanlu</w:t>
      </w:r>
      <w:r w:rsidRPr="00843A98">
        <w:rPr>
          <w:rFonts w:ascii="Times New Roman" w:hAnsi="Times New Roman" w:cs="Times New Roman"/>
          <w:vertAlign w:val="superscript"/>
          <w:lang w:val="en-US"/>
        </w:rPr>
        <w:t>1</w:t>
      </w:r>
      <w:r w:rsidRPr="00843A98">
        <w:rPr>
          <w:rFonts w:ascii="Times New Roman" w:hAnsi="Times New Roman" w:cs="Times New Roman"/>
          <w:lang w:val="en-US"/>
        </w:rPr>
        <w:t>, Trine B. Rounge</w:t>
      </w:r>
      <w:r w:rsidRPr="00843A98">
        <w:rPr>
          <w:rFonts w:ascii="Times New Roman" w:hAnsi="Times New Roman" w:cs="Times New Roman"/>
          <w:vertAlign w:val="superscript"/>
          <w:lang w:val="en-US"/>
        </w:rPr>
        <w:t>7,8</w:t>
      </w:r>
      <w:r w:rsidRPr="00843A98">
        <w:rPr>
          <w:rFonts w:ascii="Times New Roman" w:hAnsi="Times New Roman" w:cs="Times New Roman"/>
          <w:lang w:val="en-US"/>
        </w:rPr>
        <w:t>, *Vahid Bemanian</w:t>
      </w:r>
      <w:r w:rsidRPr="00843A98">
        <w:rPr>
          <w:rFonts w:ascii="Times New Roman" w:hAnsi="Times New Roman" w:cs="Times New Roman"/>
          <w:vertAlign w:val="superscript"/>
          <w:lang w:val="en-US"/>
        </w:rPr>
        <w:t>9</w:t>
      </w:r>
      <w:r w:rsidRPr="00843A98">
        <w:rPr>
          <w:rFonts w:ascii="Times New Roman" w:hAnsi="Times New Roman" w:cs="Times New Roman"/>
          <w:lang w:val="en-US"/>
        </w:rPr>
        <w:t>, *Hege S. Tunsjø</w:t>
      </w:r>
      <w:r w:rsidRPr="00843A98">
        <w:rPr>
          <w:rFonts w:ascii="Times New Roman" w:hAnsi="Times New Roman" w:cs="Times New Roman"/>
          <w:vertAlign w:val="superscript"/>
          <w:lang w:val="en-US"/>
        </w:rPr>
        <w:t>1</w:t>
      </w:r>
      <w:r w:rsidRPr="00843A98">
        <w:rPr>
          <w:rFonts w:ascii="Times New Roman" w:hAnsi="Times New Roman" w:cs="Times New Roman"/>
          <w:lang w:val="en-US"/>
        </w:rPr>
        <w:t xml:space="preserve"> </w:t>
      </w:r>
    </w:p>
    <w:p w14:paraId="37B48262" w14:textId="77777777" w:rsidR="00843A98" w:rsidRPr="00843A98" w:rsidRDefault="00843A98" w:rsidP="00843A98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2FAC910" w14:textId="77777777" w:rsidR="00843A98" w:rsidRPr="00312223" w:rsidRDefault="00843A98" w:rsidP="00843A98">
      <w:pPr>
        <w:pStyle w:val="CommentText"/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Life Sciences and Health, Oslo Metropolitan Universit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12223">
        <w:rPr>
          <w:rFonts w:ascii="Times New Roman" w:hAnsi="Times New Roman" w:cs="Times New Roman"/>
          <w:sz w:val="22"/>
          <w:szCs w:val="22"/>
        </w:rPr>
        <w:t xml:space="preserve">Section for Clinical Molecular Biology (EpiGen)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Clinical Molecular Biology, Institute of Clinical Medicine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312223">
        <w:rPr>
          <w:rFonts w:ascii="Times New Roman" w:hAnsi="Times New Roman" w:cs="Times New Roman"/>
          <w:sz w:val="22"/>
          <w:szCs w:val="22"/>
          <w:lang w:val="en-GB"/>
        </w:rPr>
        <w:t xml:space="preserve">Department of Methods Development and Analytics, Norwegian Institute of Public Health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epartment of Gastroenterology, Division of Medicine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>Institute for Clinical Medicine, University of Oslo, Oslo, Norway;</w:t>
      </w:r>
      <w:r w:rsidRPr="00312223">
        <w:rPr>
          <w:rFonts w:ascii="Times New Roman" w:hAnsi="Times New Roman" w:cs="Times New Roman"/>
          <w:sz w:val="22"/>
          <w:szCs w:val="22"/>
        </w:rPr>
        <w:t xml:space="preserve">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312223">
        <w:rPr>
          <w:rFonts w:ascii="Times New Roman" w:hAnsi="Times New Roman" w:cs="Times New Roman"/>
          <w:sz w:val="22"/>
          <w:szCs w:val="22"/>
        </w:rPr>
        <w:t xml:space="preserve">Centre for Bioinformatics, Department of Pharmacy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Research, Cancer Registry of Norwa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312223">
        <w:rPr>
          <w:rFonts w:ascii="Times New Roman" w:hAnsi="Times New Roman" w:cs="Times New Roman"/>
          <w:sz w:val="22"/>
          <w:szCs w:val="22"/>
        </w:rPr>
        <w:t>Department of Pathology, Akershus University Hospital, Lørenskog, Norway.</w:t>
      </w:r>
    </w:p>
    <w:p w14:paraId="0EDD98CA" w14:textId="77777777" w:rsidR="00E8082D" w:rsidRDefault="00E8082D">
      <w:pPr>
        <w:rPr>
          <w:rFonts w:ascii="Times New Roman" w:hAnsi="Times New Roman" w:cs="Times New Roman"/>
          <w:lang w:val="en-US"/>
        </w:rPr>
      </w:pPr>
    </w:p>
    <w:p w14:paraId="251050F8" w14:textId="4B9DFAF2" w:rsidR="00B0083D" w:rsidRPr="00230DB0" w:rsidRDefault="00230DB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012E">
        <w:rPr>
          <w:rFonts w:ascii="Times New Roman" w:hAnsi="Times New Roman" w:cs="Times New Roman"/>
          <w:lang w:val="en-US"/>
        </w:rPr>
        <w:t xml:space="preserve">Supplementary Table 3: </w:t>
      </w:r>
      <w:r>
        <w:rPr>
          <w:rFonts w:ascii="Times New Roman" w:hAnsi="Times New Roman" w:cs="Times New Roman"/>
          <w:lang w:val="en-US"/>
        </w:rPr>
        <w:t>Analytical</w:t>
      </w:r>
      <w:r w:rsidRPr="00BB012E">
        <w:rPr>
          <w:rFonts w:ascii="Times New Roman" w:hAnsi="Times New Roman" w:cs="Times New Roman"/>
          <w:lang w:val="en-US"/>
        </w:rPr>
        <w:t xml:space="preserve"> specificity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A011073" w14:textId="77777777" w:rsidR="00B0083D" w:rsidRDefault="00B0083D">
      <w:pPr>
        <w:rPr>
          <w:rFonts w:ascii="Times New Roman" w:hAnsi="Times New Roman" w:cs="Times New Roman"/>
          <w:lang w:val="en-US"/>
        </w:rPr>
      </w:pPr>
    </w:p>
    <w:p w14:paraId="41EBEAD5" w14:textId="74AC3E43" w:rsidR="00BB012E" w:rsidRPr="00BB012E" w:rsidRDefault="00BB01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012E">
        <w:rPr>
          <w:rFonts w:ascii="Times New Roman" w:hAnsi="Times New Roman" w:cs="Times New Roman"/>
          <w:lang w:val="en-US"/>
        </w:rPr>
        <w:t xml:space="preserve">Supplementary Table 3: </w:t>
      </w:r>
      <w:r w:rsidR="0056716B">
        <w:rPr>
          <w:rFonts w:ascii="Times New Roman" w:hAnsi="Times New Roman" w:cs="Times New Roman"/>
          <w:lang w:val="en-US"/>
        </w:rPr>
        <w:t>Analytical</w:t>
      </w:r>
      <w:r w:rsidRPr="00BB012E">
        <w:rPr>
          <w:rFonts w:ascii="Times New Roman" w:hAnsi="Times New Roman" w:cs="Times New Roman"/>
          <w:lang w:val="en-US"/>
        </w:rPr>
        <w:t xml:space="preserve"> specificity</w:t>
      </w:r>
      <w:r w:rsidR="0052276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9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194"/>
        <w:gridCol w:w="1074"/>
        <w:gridCol w:w="1134"/>
        <w:gridCol w:w="1134"/>
        <w:gridCol w:w="1134"/>
        <w:gridCol w:w="1056"/>
        <w:gridCol w:w="1070"/>
        <w:gridCol w:w="1056"/>
      </w:tblGrid>
      <w:tr w:rsidR="00AD184A" w:rsidRPr="00AD184A" w14:paraId="14EC656D" w14:textId="77777777" w:rsidTr="00BB012E">
        <w:trPr>
          <w:trHeight w:val="45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59311" w14:textId="605AE768" w:rsidR="00AD184A" w:rsidRPr="00BB012E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</w:pPr>
          </w:p>
          <w:p w14:paraId="4E110C4E" w14:textId="26518901" w:rsidR="00B32F43" w:rsidRPr="00AD184A" w:rsidRDefault="00B32F43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1F7C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B9FA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F.nucleat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 ss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7B39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F. periodonticum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1621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F. gonidiaforman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C51E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P.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micr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F3DC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G. morbillor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19E8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G. haemolysan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AC97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G.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sanguini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F340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L. trevisani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B653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L. hofstadi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751D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L. shahii </w:t>
            </w:r>
          </w:p>
        </w:tc>
      </w:tr>
      <w:tr w:rsidR="00AD184A" w:rsidRPr="00AD184A" w14:paraId="0A4E906A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DC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gonidiafor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A9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60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B4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F4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3,6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8F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0CB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4B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73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92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5F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F5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3FFC5F9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AE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ecrophor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95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9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3E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28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6B1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,2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D9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55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CB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3D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3E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54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00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15EAED9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B9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periodontic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3C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1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F4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4A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4.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D0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D66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C20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82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6B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748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0A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A7A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B0C82CF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8C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lymorp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7F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60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B7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3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86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2E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770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DF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FFC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B2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DF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92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3F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622E4A3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55D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anim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F56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2879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26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0,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57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75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5F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48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FE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D6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1D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948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24D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F3914F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D7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vincent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59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7843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D5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2,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96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2C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0FD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1C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2C7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4A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9E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AC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D63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C2B5A1D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7D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ucleat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63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3059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0EC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2,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E55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7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C3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E11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1E0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AC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D3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A2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70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603C5409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AD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var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D6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858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ED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A2F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AA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5B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31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80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A6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8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36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66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25A5557E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63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aviforme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065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0052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072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CB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F82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E70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82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BBA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77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7A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D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CE9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19206B73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60F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usobacterium mortif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BA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C0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A5A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BC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38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51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76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A0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A3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76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08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92637FB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E44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morbillor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F4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6C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67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F3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9A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AA0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4,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F2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6,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3BD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63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E4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90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1931D348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911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lastRenderedPageBreak/>
              <w:t xml:space="preserve">Gemella haemolysa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5B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34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8C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E44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7DD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794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A8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1,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52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6,2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37C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A6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65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11AF756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254F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berger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B5B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A31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4B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70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3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51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DA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36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29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5,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74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F5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F6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C041C9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7921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angui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D7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7820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0D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5ED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2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52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47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70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2C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1,7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D9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8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FD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79BDF981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94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rphyromonas gingiv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C7B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25893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0EB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2BA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54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BBD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40C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17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B1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C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D3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CC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71779DB6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3CF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rphyromonas asaccharoly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6F1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6E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A2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BB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53F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6AE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FF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FC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29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E1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F1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8073294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21A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eptostreptococcus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nerobi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0F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7835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CC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3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4F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5E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DA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10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F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2B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D4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07F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675ECF4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E0D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eptostreptococcus stomat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9AB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51858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91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6B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7F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EE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81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73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5A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1D4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5D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7F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0E4AE43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7A8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arvimonas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icr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5E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6357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310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C5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6E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4BC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8,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62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54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6,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8E5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0C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C6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FD4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AE2E739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AE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goodfellow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B8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3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E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B9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56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1E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08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9F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86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81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FD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83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FB41938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A7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shah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C3E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503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28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05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D6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8D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EB4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D2B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59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88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01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1,5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01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3,991</w:t>
            </w:r>
          </w:p>
        </w:tc>
      </w:tr>
      <w:tr w:rsidR="00AD184A" w:rsidRPr="00AD184A" w14:paraId="277EE87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FE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trevisan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23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BE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12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576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4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2F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6C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98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4B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,2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F7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EA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70B8FD04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4A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hofstad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80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504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36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00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5D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BD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FF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CEB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D2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BB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21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,6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7B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2,859</w:t>
            </w:r>
          </w:p>
        </w:tc>
      </w:tr>
      <w:tr w:rsidR="00AD184A" w:rsidRPr="00AD184A" w14:paraId="50441EC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9B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wade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81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63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F1C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0C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4F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0A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84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B5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E2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D42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FA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0E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EFEED7F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CE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Granulicatella adia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B8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309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AF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16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2D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F0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5A9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18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82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C0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CE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EE6DA22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31D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ranulicatella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F4A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F5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6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A5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61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8B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663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422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3D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A8E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40B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9324C21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2A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ungatell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athewa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48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43506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9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AFB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EFE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E35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ED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A29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E4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03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A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FD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190989A7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7B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laut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arasm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D7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0622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7D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72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E7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36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AD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33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C1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D2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3D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8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2DA4B7B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A9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scherichi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oli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C5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25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B3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E7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61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6B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AE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E6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F9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6C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BC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47D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71A112B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1D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ilifactor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lo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43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790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5FD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C4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2C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56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0C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68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DF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7F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F9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8E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77A1CA8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D4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u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BBA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694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4B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C2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7A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3B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B25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BF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9,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2C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5F7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4A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3A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4EC2A5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221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83A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97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4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D1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466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D6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BE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7F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91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25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A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A1A552D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9F5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ur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F9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TCC 6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51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3BE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84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50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BE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17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6E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C3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3C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44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57CF384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553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o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32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670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5D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DA6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8A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BD4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6F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BE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6D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662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28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DCC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8B4B12D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DE2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pide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EC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37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F1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F3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14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CD8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6B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A8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DD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06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8B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00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2E9A790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3A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itrobacter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reuna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99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5D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F8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A3F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14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3D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C2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9,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F4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C6D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0A7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C9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598B2E0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C8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Klebsiella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neumon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5E8D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45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C7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39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7C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E0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09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05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7A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1F9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D5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51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5ACCF5D8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059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naer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vagin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704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31349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DD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9E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80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70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E7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7A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F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5F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74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15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744E251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DF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erfring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9AE" w14:textId="2AAE2740" w:rsidR="00AD184A" w:rsidRPr="00AD184A" w:rsidRDefault="00BB336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8B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A1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130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95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B9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0A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74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AB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9EC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E5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1AB7E670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41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iffi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60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54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18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CE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6AE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B8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76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B0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21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C4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323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E8F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7C51E1B3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6D4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ept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913" w14:textId="70FE8425" w:rsidR="00AD184A" w:rsidRPr="00AD184A" w:rsidRDefault="00BB336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15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0A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E5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611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07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10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C7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B4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04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0D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F389B1F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964C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Bacteroides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thetaiotamic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EA1" w14:textId="48ABDE48" w:rsidR="00AD184A" w:rsidRPr="00AD184A" w:rsidRDefault="00BB336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DB6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50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AA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B5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1C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AD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078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04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6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43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224CDB85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D43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acteriode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rag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284" w14:textId="071DA0F8" w:rsidR="00AD184A" w:rsidRPr="00AD184A" w:rsidRDefault="00BB336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7C5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42B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42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96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D57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F3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E3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65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40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71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6D2CB281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F6F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ifidobacteri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88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89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A5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13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9E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29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B8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F8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B2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86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90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46CF435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23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ifidobacteri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ssp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2CA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28903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DE0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4A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DE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A37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B5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9A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918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AA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F0F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4F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E1FDA73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C65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sedomona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eru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EB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59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C0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7F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BB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86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E2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94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BA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A7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CC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6D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07E0F62A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BE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nterococcus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aec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7578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CC 2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47B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4B5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4A7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C0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40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41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AD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209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7D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E3B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1D18D361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C35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nterobacter</w:t>
            </w:r>
            <w:proofErr w:type="spellEnd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ac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AE1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33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433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B9D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4A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A9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F6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29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57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80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90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23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AC1F8F4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EA7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hascolarctobacterium </w:t>
            </w:r>
            <w:proofErr w:type="spellStart"/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aec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24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SM 14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69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3C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ABF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1C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BA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F33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70F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CA7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8CB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21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6E173CC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C6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hascolarctobacterium succinatut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08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SM 22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8B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43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44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B7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8B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22F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D6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27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F7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B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AD184A" w:rsidRPr="00AD184A" w14:paraId="3BD5E170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87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ampylobacter conci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80E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13144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BF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4CF6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CB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98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8AA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ED4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1B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6A78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347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1C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  <w:tr w:rsidR="00AD184A" w:rsidRPr="00AD184A" w14:paraId="1FF35DC6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23A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lastRenderedPageBreak/>
              <w:t>Porphyromonas endod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B10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16442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1CF0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D88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632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19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1F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DB5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10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2C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24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02D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  <w:tr w:rsidR="00AD184A" w:rsidRPr="00AD184A" w14:paraId="659E2366" w14:textId="77777777" w:rsidTr="00BB012E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3D16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revotella cop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4BC2" w14:textId="77777777" w:rsidR="00AD184A" w:rsidRPr="00AD184A" w:rsidRDefault="00AD184A" w:rsidP="00AD18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58058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385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BDA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3564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293A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5F21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2C49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C84E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45B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F843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20AC" w14:textId="77777777" w:rsidR="00AD184A" w:rsidRPr="00AD184A" w:rsidRDefault="00AD184A" w:rsidP="00AD1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AD184A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</w:tbl>
    <w:p w14:paraId="19EFA66C" w14:textId="77777777" w:rsidR="00BB336A" w:rsidRDefault="00BB336A">
      <w:pPr>
        <w:rPr>
          <w:sz w:val="16"/>
          <w:szCs w:val="16"/>
        </w:rPr>
      </w:pPr>
    </w:p>
    <w:p w14:paraId="03D5D920" w14:textId="0FEA109D" w:rsidR="00BB012E" w:rsidRPr="00BB012E" w:rsidRDefault="00BB01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012E">
        <w:rPr>
          <w:rFonts w:ascii="Times New Roman" w:hAnsi="Times New Roman" w:cs="Times New Roman"/>
          <w:lang w:val="en-US"/>
        </w:rPr>
        <w:t>Supplementary Table 3</w:t>
      </w:r>
      <w:r w:rsidR="002D3684">
        <w:rPr>
          <w:rFonts w:ascii="Times New Roman" w:hAnsi="Times New Roman" w:cs="Times New Roman"/>
          <w:lang w:val="en-US"/>
        </w:rPr>
        <w:t xml:space="preserve"> continued</w:t>
      </w:r>
      <w:r w:rsidRPr="00BB012E">
        <w:rPr>
          <w:rFonts w:ascii="Times New Roman" w:hAnsi="Times New Roman" w:cs="Times New Roman"/>
          <w:lang w:val="en-US"/>
        </w:rPr>
        <w:t xml:space="preserve">: </w:t>
      </w:r>
      <w:r w:rsidR="0052276D">
        <w:rPr>
          <w:rFonts w:ascii="Times New Roman" w:hAnsi="Times New Roman" w:cs="Times New Roman"/>
          <w:lang w:val="en-US"/>
        </w:rPr>
        <w:t>Analytical</w:t>
      </w:r>
      <w:r w:rsidR="0052276D" w:rsidRPr="00BB012E">
        <w:rPr>
          <w:rFonts w:ascii="Times New Roman" w:hAnsi="Times New Roman" w:cs="Times New Roman"/>
          <w:lang w:val="en-US"/>
        </w:rPr>
        <w:t xml:space="preserve"> specificity</w:t>
      </w:r>
    </w:p>
    <w:tbl>
      <w:tblPr>
        <w:tblW w:w="15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056"/>
        <w:gridCol w:w="1070"/>
        <w:gridCol w:w="1056"/>
        <w:gridCol w:w="1070"/>
        <w:gridCol w:w="1134"/>
        <w:gridCol w:w="1276"/>
        <w:gridCol w:w="1134"/>
        <w:gridCol w:w="1056"/>
        <w:gridCol w:w="1070"/>
        <w:gridCol w:w="1326"/>
      </w:tblGrid>
      <w:tr w:rsidR="00B32F43" w:rsidRPr="00B32F43" w14:paraId="49B27D1B" w14:textId="77777777" w:rsidTr="00B32F43">
        <w:trPr>
          <w:trHeight w:val="45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1E70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7D63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21FC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L. wadei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9CB5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L. goodfellowi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9BAD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G. adiasens/      G.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elegans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1B0D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G. adias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9B65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P. gingival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5151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P. asaccharolyti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6623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P. endodontali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238B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P. copr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767F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C. consisus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BC57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 xml:space="preserve">P.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nb-NO"/>
              </w:rPr>
              <w:t>stomatitis</w:t>
            </w:r>
            <w:proofErr w:type="spellEnd"/>
          </w:p>
        </w:tc>
      </w:tr>
      <w:tr w:rsidR="00B32F43" w:rsidRPr="00B32F43" w14:paraId="18781E18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4B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gonidiafor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D80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5C5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54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32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7F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CD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1F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7D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12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89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B0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65E60F58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1E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ecrophor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EA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96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D2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12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3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76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EC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FFF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F6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7C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26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5E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9CA670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08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periodontic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C6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17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CE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DC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D2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5F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02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18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C7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1D8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5B0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C2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18DBD5F3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BE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lymorp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8D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609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71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8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D5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C3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7DC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C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D0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F4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ED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DEB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C0D5318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844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anim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A3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2879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B5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C6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99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90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10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CB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0E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27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C7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E36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41C86A8F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91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vincent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84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7843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1F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01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F9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A2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AA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0C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F85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CD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F64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A3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49180F1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F4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nucleatum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ucleat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E29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3059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5C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02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AF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61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75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FD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0A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3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00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A7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8C5595A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591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var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D3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858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2B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E6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F60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6C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15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57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44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A4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3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59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9A72A28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2B0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Fusobacterium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aviforme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07B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0052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0A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BE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D9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0E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85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FE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9,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D1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3D7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1FE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02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0C787E6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66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usobacterium mortif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E4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91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5D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21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00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03E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35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24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88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9,3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1C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3A9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B7F09E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629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morbillor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5A0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E1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26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3C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5BB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6B0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D2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30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05B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20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71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185193C6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786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haemolysa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8EA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87B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4D2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5C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AC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DBB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FD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E7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07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18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16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19092F67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07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berger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87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0E7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23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60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F6B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E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D2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AD7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AE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1A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42C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453E314A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B1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emella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angui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F4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37820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DB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DA7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71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CA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71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13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AA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6C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F6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516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4A14233C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BF5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rphyromonas gingiv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10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25893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1B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CA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3D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53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2B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7,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0E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D5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28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3CC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0D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F15761C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60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rphyromonas asaccharoly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81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D50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C5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C8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DEE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47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49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5,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B9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D0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96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D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FF408C9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76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eptostreptococcus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nerobi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66D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7835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B5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35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CA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CF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C3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7B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A7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A3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4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58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81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733E6D4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A9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eptostreptococcus stomat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00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51858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C1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3A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9B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19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FA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8F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F2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5D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36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32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8,397</w:t>
            </w:r>
          </w:p>
        </w:tc>
      </w:tr>
      <w:tr w:rsidR="00B32F43" w:rsidRPr="00B32F43" w14:paraId="7B06D83B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6E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arvimonas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icr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972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6357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C68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3C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E1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43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50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DB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B2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72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CF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9A2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0A0ECEA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842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goodfellow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1A4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532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CD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CC8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5,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C9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33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2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1A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3D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0E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3F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8B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D32791E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29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shah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BE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503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E7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A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0D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23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AA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39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A07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D6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D6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0D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8FAD0E5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04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trevisan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02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29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03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89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10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29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CE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A6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0F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7E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14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56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6A8A0AEF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0C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hofstad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E0D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504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86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BC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51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2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5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1F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73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93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8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467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B11F7A2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C9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eptrot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wade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056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636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5C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4,8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014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ED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C4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A6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4F0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7FF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C0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77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10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120DDFA5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20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Granulicatella adia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EE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CA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D5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00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,4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3E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8,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6A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0A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F2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9C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A0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0A8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DEFE9F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77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Granulicatella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2B6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63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842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0B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7,2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B5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22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16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9A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AB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08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9B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B634228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6B2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ungatell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athewa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3D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43506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BB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9A3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83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A7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C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F0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611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02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03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8D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6A0E452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F1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laut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arasm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0A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0622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F6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048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A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75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89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3E9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CC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81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,8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3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70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A24216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7C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scherichi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oli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B5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259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CA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E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860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28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EA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4D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B5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4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798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51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65118F0F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4E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ilifactor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lo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B6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47790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F8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74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65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74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A18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E9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26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DCC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37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E7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030AF96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12E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u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92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694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B8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AA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9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92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3E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AC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FA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38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9D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FB0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2EA1782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820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3C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CUG 70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7C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F4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55E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07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09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1B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5B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D2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8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10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59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76C5ABAC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94CB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lastRenderedPageBreak/>
              <w:t>Strept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ur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3E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TCC 65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14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5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E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89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CD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0D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28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C1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DC1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6F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D835337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7C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o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AB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670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C44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C3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8F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3B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C9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714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EA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12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11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D9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4E2ADC6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00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trept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pide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DE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37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80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8F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C0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83E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D3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16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34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8D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51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E6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712FAEC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0E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itrobacter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reuna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DF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01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E8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7D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9CB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FED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60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14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7C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,8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C5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67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8CB659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6D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Klebsiella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neumon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7E6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454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FA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0C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27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F7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C0F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4B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86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A9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D59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54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466720A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06F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naer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vagin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69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31349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32C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DD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B25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55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12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67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35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950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3B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FC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A367781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26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erfring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681D" w14:textId="3BF475ED" w:rsidR="00B32F43" w:rsidRPr="00B32F43" w:rsidRDefault="00BB336A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CC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6B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C35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315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BD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AD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19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2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D3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D23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0DD7C91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7A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iffi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38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542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4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6A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FB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F22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6A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284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22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09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86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30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7742513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79E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stridi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ept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C3B" w14:textId="00EA39FC" w:rsidR="00B32F43" w:rsidRPr="00B32F43" w:rsidRDefault="00BB336A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E4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1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7CD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5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0D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D1E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3E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B6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60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48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44D91BD0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93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Bacteroides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thetaiotamic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903" w14:textId="265624DA" w:rsidR="00B32F43" w:rsidRPr="00B32F43" w:rsidRDefault="00BB336A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23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18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2D5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06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C7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9C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00D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A1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7E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25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3C24E284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899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acteriode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rag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DD8" w14:textId="498D5B63" w:rsidR="00B32F43" w:rsidRPr="00B32F43" w:rsidRDefault="00BB336A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6A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650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45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90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F2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DE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8C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DB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35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AF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594BED64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D8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ifidobacteri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1BFE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inical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ola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F6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D45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C7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23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55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951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98F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71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8C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F6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74B71D62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725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Bifidobacteri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ssp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ong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ECE9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28903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1A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05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13E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95D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4E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86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5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6B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6A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627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0F57831A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49C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sedomona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eru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FD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593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29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62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46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85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E9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4C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63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8C7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57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2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C80B3B1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3B4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nterococcus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aec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04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CC 29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C4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0B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BC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1D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F0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D3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C9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E61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C1B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E4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2168F555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9B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Enterobacter</w:t>
            </w:r>
            <w:proofErr w:type="spellEnd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loac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8E6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UG 33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1B7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B0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80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48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B5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1F6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3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CF9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52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636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7ECB1EF5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76F9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Phascolarctobacterium </w:t>
            </w:r>
            <w:proofErr w:type="spellStart"/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aec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808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SM 147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C21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99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FA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43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5B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81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97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DC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D9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94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4FD266C2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1DA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hascolarctobacterium succinatut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F86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SM 225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DA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F43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24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57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E7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6E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54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7B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0A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0A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Undetermined</w:t>
            </w:r>
          </w:p>
        </w:tc>
      </w:tr>
      <w:tr w:rsidR="00B32F43" w:rsidRPr="00B32F43" w14:paraId="6B046CE7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D7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ampylobacter conci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5FD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13144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C77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B1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A04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60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1B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1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59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FE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AC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3,8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050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  <w:tr w:rsidR="00B32F43" w:rsidRPr="00B32F43" w14:paraId="19DB1B4E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CD3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orphyromonas endod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B7F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16442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F6F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6E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E9B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748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08E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62A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EB6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1,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3B5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D8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28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  <w:tr w:rsidR="00B32F43" w:rsidRPr="00B32F43" w14:paraId="0C2DC38F" w14:textId="77777777" w:rsidTr="00B32F43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41A7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revotella cop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4DA1" w14:textId="77777777" w:rsidR="00B32F43" w:rsidRPr="00B32F43" w:rsidRDefault="00B32F43" w:rsidP="00B32F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CCUG 58058T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E889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C1D0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0D92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7F0C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9D2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473E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F534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CA5F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5,8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695D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003B" w14:textId="77777777" w:rsidR="00B32F43" w:rsidRPr="00B32F43" w:rsidRDefault="00B32F43" w:rsidP="00B3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B32F43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</w:t>
            </w:r>
          </w:p>
        </w:tc>
      </w:tr>
    </w:tbl>
    <w:p w14:paraId="0AF467FF" w14:textId="77777777" w:rsidR="00B32F43" w:rsidRPr="00AD184A" w:rsidRDefault="00B32F43">
      <w:pPr>
        <w:rPr>
          <w:sz w:val="16"/>
          <w:szCs w:val="16"/>
        </w:rPr>
      </w:pPr>
    </w:p>
    <w:sectPr w:rsidR="00B32F43" w:rsidRPr="00AD184A" w:rsidSect="003E1C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EC72" w14:textId="77777777" w:rsidR="00BB012E" w:rsidRDefault="00BB012E" w:rsidP="00BB012E">
      <w:pPr>
        <w:spacing w:after="0" w:line="240" w:lineRule="auto"/>
      </w:pPr>
      <w:r>
        <w:separator/>
      </w:r>
    </w:p>
  </w:endnote>
  <w:endnote w:type="continuationSeparator" w:id="0">
    <w:p w14:paraId="6451CAA9" w14:textId="77777777" w:rsidR="00BB012E" w:rsidRDefault="00BB012E" w:rsidP="00BB0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A9607" w14:textId="77777777" w:rsidR="00BB012E" w:rsidRDefault="00BB012E" w:rsidP="00BB012E">
      <w:pPr>
        <w:spacing w:after="0" w:line="240" w:lineRule="auto"/>
      </w:pPr>
      <w:r>
        <w:separator/>
      </w:r>
    </w:p>
  </w:footnote>
  <w:footnote w:type="continuationSeparator" w:id="0">
    <w:p w14:paraId="1DB0DEB7" w14:textId="77777777" w:rsidR="00BB012E" w:rsidRDefault="00BB012E" w:rsidP="00BB0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B0"/>
    <w:rsid w:val="001326B1"/>
    <w:rsid w:val="001B7077"/>
    <w:rsid w:val="0020754E"/>
    <w:rsid w:val="00230DB0"/>
    <w:rsid w:val="002D3684"/>
    <w:rsid w:val="003E1CB0"/>
    <w:rsid w:val="0052276D"/>
    <w:rsid w:val="0056716B"/>
    <w:rsid w:val="00631D0D"/>
    <w:rsid w:val="00843A98"/>
    <w:rsid w:val="008A7B26"/>
    <w:rsid w:val="009A2F9C"/>
    <w:rsid w:val="00AD184A"/>
    <w:rsid w:val="00B0083D"/>
    <w:rsid w:val="00B32F43"/>
    <w:rsid w:val="00BB012E"/>
    <w:rsid w:val="00BB336A"/>
    <w:rsid w:val="00D404E8"/>
    <w:rsid w:val="00E8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0C401"/>
  <w15:chartTrackingRefBased/>
  <w15:docId w15:val="{03DAE4E5-AAE4-4E76-B193-AF6D58B1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12E"/>
  </w:style>
  <w:style w:type="paragraph" w:styleId="Footer">
    <w:name w:val="footer"/>
    <w:basedOn w:val="Normal"/>
    <w:link w:val="FooterChar"/>
    <w:uiPriority w:val="99"/>
    <w:unhideWhenUsed/>
    <w:rsid w:val="00BB01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12E"/>
  </w:style>
  <w:style w:type="paragraph" w:styleId="CommentText">
    <w:name w:val="annotation text"/>
    <w:basedOn w:val="Normal"/>
    <w:link w:val="CommentTextChar"/>
    <w:uiPriority w:val="99"/>
    <w:unhideWhenUsed/>
    <w:rsid w:val="00843A9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A98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32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6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33</Words>
  <Characters>1554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12</cp:revision>
  <dcterms:created xsi:type="dcterms:W3CDTF">2023-12-05T22:09:00Z</dcterms:created>
  <dcterms:modified xsi:type="dcterms:W3CDTF">2024-06-25T18:13:00Z</dcterms:modified>
</cp:coreProperties>
</file>